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DC753" w14:textId="21E26F76" w:rsidR="00D93FD3" w:rsidRDefault="00D93FD3" w:rsidP="00D93FD3">
      <w:pPr>
        <w:outlineLvl w:val="0"/>
      </w:pPr>
      <w:r>
        <w:rPr>
          <w:b/>
        </w:rPr>
        <w:t xml:space="preserve">Table S1  </w:t>
      </w:r>
      <w:r>
        <w:t xml:space="preserve">Composition of </w:t>
      </w:r>
      <w:r w:rsidR="00FF06D0">
        <w:t>media used</w:t>
      </w:r>
      <w:r>
        <w:t xml:space="preserve"> for co-culture of </w:t>
      </w:r>
      <w:r>
        <w:rPr>
          <w:i/>
        </w:rPr>
        <w:t>Prochlorococcus</w:t>
      </w:r>
      <w:r>
        <w:t xml:space="preserve"> and SAR11. Filter-sterilized surface seawater from the Sargasso Sea </w:t>
      </w:r>
      <w:r w:rsidR="00FF06D0">
        <w:t>served</w:t>
      </w:r>
      <w:r>
        <w:t xml:space="preserve"> as the base</w:t>
      </w:r>
      <w:r w:rsidR="00FF06D0">
        <w:t xml:space="preserve"> for all media types</w:t>
      </w:r>
      <w:r>
        <w:t xml:space="preserve">.  </w:t>
      </w:r>
      <w:proofErr w:type="spellStart"/>
      <w:r w:rsidR="00FF06D0">
        <w:t>ProMS</w:t>
      </w:r>
      <w:proofErr w:type="spellEnd"/>
      <w:r w:rsidR="00C33D2A">
        <w:t xml:space="preserve"> and </w:t>
      </w:r>
      <w:proofErr w:type="spellStart"/>
      <w:r w:rsidR="00C33D2A">
        <w:t>ProMC</w:t>
      </w:r>
      <w:proofErr w:type="spellEnd"/>
      <w:r>
        <w:t xml:space="preserve"> </w:t>
      </w:r>
      <w:r w:rsidR="00C33D2A">
        <w:t>were</w:t>
      </w:r>
      <w:r>
        <w:t xml:space="preserve"> </w:t>
      </w:r>
      <w:r w:rsidR="00FF06D0">
        <w:t>created</w:t>
      </w:r>
      <w:r>
        <w:t xml:space="preserve">, through trial and error, </w:t>
      </w:r>
      <w:r w:rsidR="00FF06D0">
        <w:t>based on</w:t>
      </w:r>
      <w:r>
        <w:t xml:space="preserve"> Pro99 </w:t>
      </w:r>
      <w:r w:rsidR="00220F09">
        <w:t>[1]</w:t>
      </w:r>
      <w:r>
        <w:t xml:space="preserve"> and AMS1 </w:t>
      </w:r>
      <w:r w:rsidR="00220F09">
        <w:t>[2]</w:t>
      </w:r>
      <w:r>
        <w:t>.</w:t>
      </w:r>
    </w:p>
    <w:p w14:paraId="1E5CAFD5" w14:textId="77777777" w:rsidR="00532C1F" w:rsidRDefault="00532C1F" w:rsidP="00D93FD3">
      <w:pPr>
        <w:outlineLvl w:val="0"/>
      </w:pPr>
    </w:p>
    <w:p w14:paraId="7134A519" w14:textId="77777777" w:rsidR="00D93FD3" w:rsidRDefault="00D93FD3" w:rsidP="00D93FD3">
      <w:pPr>
        <w:outlineLvl w:val="0"/>
      </w:pPr>
    </w:p>
    <w:tbl>
      <w:tblPr>
        <w:tblStyle w:val="PlainTable2"/>
        <w:tblW w:w="0" w:type="auto"/>
        <w:tblInd w:w="720" w:type="dxa"/>
        <w:tblLook w:val="04A0" w:firstRow="1" w:lastRow="0" w:firstColumn="1" w:lastColumn="0" w:noHBand="0" w:noVBand="1"/>
      </w:tblPr>
      <w:tblGrid>
        <w:gridCol w:w="2291"/>
        <w:gridCol w:w="1440"/>
        <w:gridCol w:w="1440"/>
        <w:gridCol w:w="1440"/>
        <w:gridCol w:w="1440"/>
      </w:tblGrid>
      <w:tr w:rsidR="005E4AD3" w14:paraId="1B0ED007" w14:textId="533BA7E8" w:rsidTr="00661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0BAEAA25" w14:textId="77777777" w:rsidR="005E4AD3" w:rsidRDefault="005E4AD3" w:rsidP="005455A4">
            <w:pPr>
              <w:ind w:left="163"/>
              <w:outlineLvl w:val="0"/>
            </w:pPr>
            <w:r>
              <w:t>Component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46C1FCDF" w14:textId="74A1A1ED" w:rsidR="005E4AD3" w:rsidRDefault="005E4AD3" w:rsidP="00AA75D9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roMS</w:t>
            </w:r>
            <w:proofErr w:type="spellEnd"/>
          </w:p>
        </w:tc>
        <w:tc>
          <w:tcPr>
            <w:tcW w:w="1440" w:type="dxa"/>
            <w:tcBorders>
              <w:top w:val="single" w:sz="4" w:space="0" w:color="7F7F7F" w:themeColor="text1" w:themeTint="80"/>
            </w:tcBorders>
            <w:vAlign w:val="center"/>
          </w:tcPr>
          <w:p w14:paraId="3229B5E1" w14:textId="3B910927" w:rsidR="005E4AD3" w:rsidRDefault="005E4AD3" w:rsidP="00661955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roM</w:t>
            </w:r>
            <w:r w:rsidR="00661955">
              <w:t>C</w:t>
            </w:r>
            <w:proofErr w:type="spellEnd"/>
          </w:p>
        </w:tc>
        <w:tc>
          <w:tcPr>
            <w:tcW w:w="1440" w:type="dxa"/>
            <w:tcBorders>
              <w:top w:val="single" w:sz="4" w:space="0" w:color="7F7F7F" w:themeColor="text1" w:themeTint="80"/>
            </w:tcBorders>
            <w:vAlign w:val="center"/>
          </w:tcPr>
          <w:p w14:paraId="122895F0" w14:textId="77777777" w:rsidR="00661955" w:rsidRDefault="00661955" w:rsidP="00661955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ProMS</w:t>
            </w:r>
            <w:proofErr w:type="spellEnd"/>
          </w:p>
          <w:p w14:paraId="05333A01" w14:textId="0507AA9A" w:rsidR="005E4AD3" w:rsidRDefault="00661955" w:rsidP="00661955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proofErr w:type="spellStart"/>
            <w:r>
              <w:t>gly</w:t>
            </w:r>
            <w:proofErr w:type="spellEnd"/>
          </w:p>
        </w:tc>
        <w:tc>
          <w:tcPr>
            <w:tcW w:w="1440" w:type="dxa"/>
            <w:tcBorders>
              <w:top w:val="single" w:sz="4" w:space="0" w:color="7F7F7F" w:themeColor="text1" w:themeTint="80"/>
            </w:tcBorders>
            <w:vAlign w:val="center"/>
          </w:tcPr>
          <w:p w14:paraId="18A0426A" w14:textId="77777777" w:rsidR="00661955" w:rsidRDefault="00661955" w:rsidP="00661955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ProMS</w:t>
            </w:r>
            <w:proofErr w:type="spellEnd"/>
          </w:p>
          <w:p w14:paraId="32A56405" w14:textId="3A0CD04F" w:rsidR="005E4AD3" w:rsidRDefault="00661955" w:rsidP="00661955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-met</w:t>
            </w:r>
          </w:p>
        </w:tc>
      </w:tr>
      <w:tr w:rsidR="005E4AD3" w14:paraId="28082DA1" w14:textId="609E7F8D" w:rsidTr="0066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bottom w:val="nil"/>
            </w:tcBorders>
            <w:shd w:val="clear" w:color="auto" w:fill="auto"/>
          </w:tcPr>
          <w:p w14:paraId="224F6E4B" w14:textId="77777777" w:rsidR="005E4AD3" w:rsidRPr="00CE1D33" w:rsidRDefault="005E4AD3" w:rsidP="005455A4">
            <w:pPr>
              <w:jc w:val="center"/>
              <w:outlineLvl w:val="0"/>
              <w:rPr>
                <w:b w:val="0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5C46ED3D" w14:textId="77777777" w:rsidR="005E4AD3" w:rsidRDefault="005E4AD3" w:rsidP="00AA75D9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bottom w:val="nil"/>
            </w:tcBorders>
          </w:tcPr>
          <w:p w14:paraId="054BFAF1" w14:textId="77777777" w:rsidR="005E4AD3" w:rsidRDefault="005E4AD3" w:rsidP="00AA75D9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bottom w:val="nil"/>
            </w:tcBorders>
          </w:tcPr>
          <w:p w14:paraId="4EE6B5FC" w14:textId="77777777" w:rsidR="005E4AD3" w:rsidRDefault="005E4AD3" w:rsidP="00AA75D9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bottom w:val="nil"/>
            </w:tcBorders>
          </w:tcPr>
          <w:p w14:paraId="3B901DFD" w14:textId="77777777" w:rsidR="005E4AD3" w:rsidRDefault="005E4AD3" w:rsidP="00AA75D9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4AD3" w14:paraId="49544BD6" w14:textId="00747265" w:rsidTr="00661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bottom w:val="nil"/>
            </w:tcBorders>
            <w:shd w:val="clear" w:color="auto" w:fill="auto"/>
          </w:tcPr>
          <w:p w14:paraId="5CCB459D" w14:textId="77777777" w:rsidR="005E4AD3" w:rsidRPr="00DE3C1B" w:rsidRDefault="005E4AD3" w:rsidP="005455A4">
            <w:pPr>
              <w:outlineLvl w:val="0"/>
              <w:rPr>
                <w:b w:val="0"/>
                <w:i/>
              </w:rPr>
            </w:pPr>
            <w:r>
              <w:rPr>
                <w:b w:val="0"/>
                <w:i/>
              </w:rPr>
              <w:t>Macronutrients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7D3A86DA" w14:textId="77777777" w:rsidR="005E4AD3" w:rsidRDefault="005E4AD3" w:rsidP="00AA75D9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bottom w:val="nil"/>
            </w:tcBorders>
          </w:tcPr>
          <w:p w14:paraId="50165EB5" w14:textId="77777777" w:rsidR="005E4AD3" w:rsidRDefault="005E4AD3" w:rsidP="00AA75D9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bottom w:val="nil"/>
            </w:tcBorders>
          </w:tcPr>
          <w:p w14:paraId="053C260A" w14:textId="77777777" w:rsidR="005E4AD3" w:rsidRDefault="005E4AD3" w:rsidP="00AA75D9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bottom w:val="nil"/>
            </w:tcBorders>
          </w:tcPr>
          <w:p w14:paraId="0E5546EA" w14:textId="77777777" w:rsidR="005E4AD3" w:rsidRDefault="005E4AD3" w:rsidP="00AA75D9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1955" w14:paraId="2954C9AD" w14:textId="3767840A" w:rsidTr="0066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41EE2749" w14:textId="77777777" w:rsidR="00661955" w:rsidRPr="00194FF0" w:rsidRDefault="00661955" w:rsidP="00661955">
            <w:pPr>
              <w:outlineLvl w:val="0"/>
              <w:rPr>
                <w:b w:val="0"/>
              </w:rPr>
            </w:pPr>
            <w:r>
              <w:rPr>
                <w:b w:val="0"/>
              </w:rPr>
              <w:t xml:space="preserve">    NH</w:t>
            </w:r>
            <w:r>
              <w:rPr>
                <w:b w:val="0"/>
                <w:vertAlign w:val="subscript"/>
              </w:rPr>
              <w:t>4</w:t>
            </w:r>
            <w:r>
              <w:rPr>
                <w:b w:val="0"/>
              </w:rPr>
              <w:t>C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865ED7D" w14:textId="77777777" w:rsidR="00661955" w:rsidRDefault="00661955" w:rsidP="00661955">
            <w:pPr>
              <w:ind w:left="444" w:hanging="37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0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B6C25D0" w14:textId="21A005F7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0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EF38B15" w14:textId="3584F0C6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0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941435C" w14:textId="768AC845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0 µM</w:t>
            </w:r>
          </w:p>
        </w:tc>
      </w:tr>
      <w:tr w:rsidR="00661955" w14:paraId="22D14D11" w14:textId="49A46A69" w:rsidTr="00661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34C9AF97" w14:textId="77777777" w:rsidR="00661955" w:rsidRPr="00194FF0" w:rsidRDefault="00661955" w:rsidP="00661955">
            <w:pPr>
              <w:outlineLvl w:val="0"/>
              <w:rPr>
                <w:b w:val="0"/>
              </w:rPr>
            </w:pPr>
            <w:r>
              <w:rPr>
                <w:b w:val="0"/>
              </w:rPr>
              <w:t xml:space="preserve">    NaH</w:t>
            </w:r>
            <w:r>
              <w:rPr>
                <w:b w:val="0"/>
                <w:vertAlign w:val="subscript"/>
              </w:rPr>
              <w:t>2</w:t>
            </w:r>
            <w:r>
              <w:rPr>
                <w:b w:val="0"/>
              </w:rPr>
              <w:t>PO</w:t>
            </w:r>
            <w:r>
              <w:rPr>
                <w:b w:val="0"/>
                <w:vertAlign w:val="subscript"/>
              </w:rPr>
              <w:t>4</w:t>
            </w:r>
            <w:r>
              <w:rPr>
                <w:b w:val="0"/>
              </w:rPr>
              <w:t>·H</w:t>
            </w:r>
            <w:r>
              <w:rPr>
                <w:b w:val="0"/>
                <w:vertAlign w:val="subscript"/>
              </w:rPr>
              <w:t>2</w:t>
            </w:r>
            <w:r>
              <w:rPr>
                <w:b w:val="0"/>
              </w:rPr>
              <w:t>O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862011B" w14:textId="77777777" w:rsidR="00661955" w:rsidRPr="00194FF0" w:rsidRDefault="00661955" w:rsidP="00661955">
            <w:pPr>
              <w:ind w:left="444" w:hanging="37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F2C9871" w14:textId="1311A9C7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CE0E577" w14:textId="02C8C54E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3931570" w14:textId="27888981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µM</w:t>
            </w:r>
          </w:p>
        </w:tc>
      </w:tr>
      <w:tr w:rsidR="00661955" w14:paraId="0196C508" w14:textId="36378CC2" w:rsidTr="0066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52863A00" w14:textId="77777777" w:rsidR="00661955" w:rsidRPr="00194FF0" w:rsidRDefault="00661955" w:rsidP="00661955">
            <w:pPr>
              <w:outlineLvl w:val="0"/>
              <w:rPr>
                <w:b w:val="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26BEE04" w14:textId="77777777" w:rsidR="00661955" w:rsidRPr="00194FF0" w:rsidRDefault="00661955" w:rsidP="00661955">
            <w:pPr>
              <w:ind w:left="444" w:hanging="37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5972FE8" w14:textId="77777777" w:rsidR="00661955" w:rsidRPr="00194FF0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415B5D8" w14:textId="77777777" w:rsidR="00661955" w:rsidRPr="00194FF0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C1FC060" w14:textId="77777777" w:rsidR="00661955" w:rsidRPr="00194FF0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1955" w14:paraId="585DFEBC" w14:textId="5BE642B6" w:rsidTr="00661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10117284" w14:textId="77777777" w:rsidR="00661955" w:rsidRPr="00194FF0" w:rsidRDefault="00661955" w:rsidP="00661955">
            <w:pPr>
              <w:outlineLvl w:val="0"/>
              <w:rPr>
                <w:b w:val="0"/>
                <w:i/>
              </w:rPr>
            </w:pPr>
            <w:r>
              <w:rPr>
                <w:b w:val="0"/>
                <w:i/>
              </w:rPr>
              <w:t>Trace Metals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62FBAE" w14:textId="77777777" w:rsidR="00661955" w:rsidRPr="00194FF0" w:rsidRDefault="00661955" w:rsidP="00661955">
            <w:pPr>
              <w:ind w:left="444" w:hanging="37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3159054" w14:textId="77777777" w:rsidR="00661955" w:rsidRPr="00194FF0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D4EA5FB" w14:textId="77777777" w:rsidR="00661955" w:rsidRPr="00194FF0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B9A2FFD" w14:textId="77777777" w:rsidR="00661955" w:rsidRPr="00194FF0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1955" w14:paraId="2644147E" w14:textId="076C6935" w:rsidTr="0066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29024AFF" w14:textId="77777777" w:rsidR="00661955" w:rsidRPr="00194FF0" w:rsidRDefault="00661955" w:rsidP="00661955">
            <w:pPr>
              <w:outlineLvl w:val="0"/>
              <w:rPr>
                <w:b w:val="0"/>
              </w:rPr>
            </w:pPr>
            <w:r>
              <w:rPr>
                <w:b w:val="0"/>
              </w:rPr>
              <w:t xml:space="preserve">    Na</w:t>
            </w:r>
            <w:r>
              <w:rPr>
                <w:b w:val="0"/>
                <w:vertAlign w:val="subscript"/>
              </w:rPr>
              <w:t>2</w:t>
            </w:r>
            <w:r>
              <w:rPr>
                <w:b w:val="0"/>
              </w:rPr>
              <w:t>EDTA·2H</w:t>
            </w:r>
            <w:r>
              <w:rPr>
                <w:b w:val="0"/>
                <w:vertAlign w:val="subscript"/>
              </w:rPr>
              <w:t>2</w:t>
            </w:r>
            <w:r>
              <w:rPr>
                <w:b w:val="0"/>
              </w:rPr>
              <w:t>O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803D660" w14:textId="77777777" w:rsidR="00661955" w:rsidRPr="00194FF0" w:rsidRDefault="00661955" w:rsidP="00661955">
            <w:pPr>
              <w:ind w:left="444" w:hanging="37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7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6C029CF" w14:textId="27AAF0FD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7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510CE01" w14:textId="74DF0BF8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7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50CBF50" w14:textId="4ABD354C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7 µM</w:t>
            </w:r>
          </w:p>
        </w:tc>
      </w:tr>
      <w:tr w:rsidR="00661955" w14:paraId="58C0DEED" w14:textId="487A4D13" w:rsidTr="00661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1CD2E3AB" w14:textId="77777777" w:rsidR="00661955" w:rsidRPr="00194FF0" w:rsidRDefault="00661955" w:rsidP="00661955">
            <w:pPr>
              <w:outlineLvl w:val="0"/>
              <w:rPr>
                <w:b w:val="0"/>
              </w:rPr>
            </w:pPr>
            <w:r>
              <w:rPr>
                <w:b w:val="0"/>
              </w:rPr>
              <w:t xml:space="preserve">    FeCl</w:t>
            </w:r>
            <w:r>
              <w:rPr>
                <w:b w:val="0"/>
                <w:vertAlign w:val="subscript"/>
              </w:rPr>
              <w:t>3</w:t>
            </w:r>
            <w:r>
              <w:rPr>
                <w:b w:val="0"/>
              </w:rPr>
              <w:t>·6H</w:t>
            </w:r>
            <w:r>
              <w:rPr>
                <w:b w:val="0"/>
                <w:vertAlign w:val="subscript"/>
              </w:rPr>
              <w:t>2</w:t>
            </w:r>
            <w:r>
              <w:rPr>
                <w:b w:val="0"/>
              </w:rPr>
              <w:t>O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174CBF2" w14:textId="77777777" w:rsidR="00661955" w:rsidRPr="00194FF0" w:rsidRDefault="00661955" w:rsidP="00661955">
            <w:pPr>
              <w:ind w:left="444" w:hanging="37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0C4DE2F" w14:textId="63EBEE81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B8C8AC3" w14:textId="0EF1FB35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6EBB722" w14:textId="73C9C90B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 µM</w:t>
            </w:r>
          </w:p>
        </w:tc>
      </w:tr>
      <w:tr w:rsidR="00661955" w14:paraId="1D206967" w14:textId="3F17B6C6" w:rsidTr="0066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7A350608" w14:textId="77777777" w:rsidR="00661955" w:rsidRPr="0070640F" w:rsidRDefault="00661955" w:rsidP="00661955">
            <w:pPr>
              <w:outlineLvl w:val="0"/>
              <w:rPr>
                <w:b w:val="0"/>
              </w:rPr>
            </w:pPr>
            <w:r>
              <w:rPr>
                <w:b w:val="0"/>
              </w:rPr>
              <w:t xml:space="preserve">    MnCl</w:t>
            </w:r>
            <w:r>
              <w:rPr>
                <w:b w:val="0"/>
                <w:vertAlign w:val="subscript"/>
              </w:rPr>
              <w:t>2</w:t>
            </w:r>
            <w:r>
              <w:rPr>
                <w:b w:val="0"/>
              </w:rPr>
              <w:t>·4H</w:t>
            </w:r>
            <w:r>
              <w:rPr>
                <w:b w:val="0"/>
                <w:vertAlign w:val="subscript"/>
              </w:rPr>
              <w:t>2</w:t>
            </w:r>
            <w:r>
              <w:rPr>
                <w:b w:val="0"/>
              </w:rPr>
              <w:t>O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F355C3D" w14:textId="137FAAE5" w:rsidR="00661955" w:rsidRDefault="00661955" w:rsidP="00661955">
            <w:pPr>
              <w:ind w:left="444" w:hanging="37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90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57D5908" w14:textId="3A88270E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90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4CD6B09" w14:textId="2BEB4079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90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BCB9F94" w14:textId="75743A22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90 </w:t>
            </w:r>
            <w:proofErr w:type="spellStart"/>
            <w:r>
              <w:t>nM</w:t>
            </w:r>
            <w:proofErr w:type="spellEnd"/>
          </w:p>
        </w:tc>
      </w:tr>
      <w:tr w:rsidR="00661955" w14:paraId="7E3CCC0D" w14:textId="106A28DF" w:rsidTr="00661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7F7854B4" w14:textId="77777777" w:rsidR="00661955" w:rsidRPr="005A1C25" w:rsidRDefault="00661955" w:rsidP="00661955">
            <w:pPr>
              <w:outlineLvl w:val="0"/>
              <w:rPr>
                <w:b w:val="0"/>
              </w:rPr>
            </w:pPr>
            <w:r>
              <w:rPr>
                <w:b w:val="0"/>
              </w:rPr>
              <w:t xml:space="preserve">    ZnSO</w:t>
            </w:r>
            <w:r>
              <w:rPr>
                <w:b w:val="0"/>
                <w:vertAlign w:val="subscript"/>
              </w:rPr>
              <w:t>4</w:t>
            </w:r>
            <w:r>
              <w:rPr>
                <w:b w:val="0"/>
              </w:rPr>
              <w:t>·7H</w:t>
            </w:r>
            <w:r>
              <w:rPr>
                <w:b w:val="0"/>
                <w:vertAlign w:val="subscript"/>
              </w:rPr>
              <w:t>2</w:t>
            </w:r>
            <w:r>
              <w:rPr>
                <w:b w:val="0"/>
              </w:rPr>
              <w:t>O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65677C0" w14:textId="709C2869" w:rsidR="00661955" w:rsidRDefault="00661955" w:rsidP="00661955">
            <w:pPr>
              <w:ind w:left="444" w:hanging="37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8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EDC9949" w14:textId="29EE65F4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8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FF13579" w14:textId="786A555D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8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3AE9B9F" w14:textId="6978A806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8 </w:t>
            </w:r>
            <w:proofErr w:type="spellStart"/>
            <w:r>
              <w:t>nM</w:t>
            </w:r>
            <w:proofErr w:type="spellEnd"/>
          </w:p>
        </w:tc>
      </w:tr>
      <w:tr w:rsidR="00661955" w14:paraId="16C3B14A" w14:textId="3BEC893F" w:rsidTr="0066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7D6CFD9D" w14:textId="77777777" w:rsidR="00661955" w:rsidRPr="005A1C25" w:rsidRDefault="00661955" w:rsidP="00661955">
            <w:pPr>
              <w:outlineLvl w:val="0"/>
              <w:rPr>
                <w:b w:val="0"/>
              </w:rPr>
            </w:pPr>
            <w:r>
              <w:rPr>
                <w:b w:val="0"/>
              </w:rPr>
              <w:t xml:space="preserve">    CoCl</w:t>
            </w:r>
            <w:r>
              <w:rPr>
                <w:b w:val="0"/>
                <w:vertAlign w:val="subscript"/>
              </w:rPr>
              <w:t>2</w:t>
            </w:r>
            <w:r>
              <w:rPr>
                <w:b w:val="0"/>
              </w:rPr>
              <w:t>·6H</w:t>
            </w:r>
            <w:r>
              <w:rPr>
                <w:b w:val="0"/>
                <w:vertAlign w:val="subscript"/>
              </w:rPr>
              <w:t>2</w:t>
            </w:r>
            <w:r>
              <w:rPr>
                <w:b w:val="0"/>
              </w:rPr>
              <w:t>O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94A69A4" w14:textId="7B2F2A9A" w:rsidR="00661955" w:rsidRDefault="00661955" w:rsidP="00661955">
            <w:pPr>
              <w:ind w:left="444" w:hanging="37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 5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3A21F3A" w14:textId="1A3AE163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 5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D94D70D" w14:textId="6B824258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 5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C59FD4A" w14:textId="37AEBE34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 5 </w:t>
            </w:r>
            <w:proofErr w:type="spellStart"/>
            <w:r>
              <w:t>nM</w:t>
            </w:r>
            <w:proofErr w:type="spellEnd"/>
          </w:p>
        </w:tc>
      </w:tr>
      <w:tr w:rsidR="00661955" w14:paraId="1364C34F" w14:textId="47E006C7" w:rsidTr="00661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6C752F42" w14:textId="77777777" w:rsidR="00661955" w:rsidRPr="003155DB" w:rsidRDefault="00661955" w:rsidP="00661955">
            <w:pPr>
              <w:outlineLvl w:val="0"/>
              <w:rPr>
                <w:b w:val="0"/>
              </w:rPr>
            </w:pPr>
            <w:r>
              <w:rPr>
                <w:b w:val="0"/>
              </w:rPr>
              <w:t xml:space="preserve">    Na</w:t>
            </w:r>
            <w:r>
              <w:rPr>
                <w:b w:val="0"/>
                <w:vertAlign w:val="subscript"/>
              </w:rPr>
              <w:t>2</w:t>
            </w:r>
            <w:r>
              <w:rPr>
                <w:b w:val="0"/>
              </w:rPr>
              <w:t>MoO</w:t>
            </w:r>
            <w:r>
              <w:rPr>
                <w:b w:val="0"/>
                <w:vertAlign w:val="subscript"/>
              </w:rPr>
              <w:t>4</w:t>
            </w:r>
            <w:r>
              <w:rPr>
                <w:b w:val="0"/>
              </w:rPr>
              <w:t>·2H</w:t>
            </w:r>
            <w:r>
              <w:rPr>
                <w:b w:val="0"/>
                <w:vertAlign w:val="subscript"/>
              </w:rPr>
              <w:t>2</w:t>
            </w:r>
            <w:r>
              <w:rPr>
                <w:b w:val="0"/>
              </w:rPr>
              <w:t>O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6A2ECD6" w14:textId="0450DD86" w:rsidR="00661955" w:rsidRDefault="00661955" w:rsidP="00661955">
            <w:pPr>
              <w:ind w:left="444" w:hanging="37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3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714B479" w14:textId="07D6D698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3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05C81E4" w14:textId="2577F12F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3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870D136" w14:textId="7A94267A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3 </w:t>
            </w:r>
            <w:proofErr w:type="spellStart"/>
            <w:r>
              <w:t>nM</w:t>
            </w:r>
            <w:proofErr w:type="spellEnd"/>
          </w:p>
        </w:tc>
      </w:tr>
      <w:tr w:rsidR="00661955" w14:paraId="3A2BD489" w14:textId="3AFC5F70" w:rsidTr="0066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1BA560F4" w14:textId="77777777" w:rsidR="00661955" w:rsidRPr="004D462F" w:rsidRDefault="00661955" w:rsidP="00661955">
            <w:pPr>
              <w:outlineLvl w:val="0"/>
              <w:rPr>
                <w:b w:val="0"/>
                <w:vertAlign w:val="subscript"/>
              </w:rPr>
            </w:pPr>
            <w:r>
              <w:rPr>
                <w:b w:val="0"/>
              </w:rPr>
              <w:t xml:space="preserve">    Na</w:t>
            </w:r>
            <w:r>
              <w:rPr>
                <w:b w:val="0"/>
                <w:vertAlign w:val="subscript"/>
              </w:rPr>
              <w:t>2</w:t>
            </w:r>
            <w:r>
              <w:rPr>
                <w:b w:val="0"/>
              </w:rPr>
              <w:t>SeO</w:t>
            </w:r>
            <w:r>
              <w:rPr>
                <w:b w:val="0"/>
                <w:vertAlign w:val="subscript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2852D69" w14:textId="0D02C087" w:rsidR="00661955" w:rsidRDefault="00661955" w:rsidP="00661955">
            <w:pPr>
              <w:ind w:left="444" w:hanging="37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10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56F944C" w14:textId="54E9BE1A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10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49906D9" w14:textId="28E59784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10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EE614D0" w14:textId="1411F30C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10 </w:t>
            </w:r>
            <w:proofErr w:type="spellStart"/>
            <w:r>
              <w:t>nM</w:t>
            </w:r>
            <w:proofErr w:type="spellEnd"/>
          </w:p>
        </w:tc>
      </w:tr>
      <w:tr w:rsidR="00661955" w14:paraId="09372EF3" w14:textId="17DD11AC" w:rsidTr="00661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3E8558DF" w14:textId="77777777" w:rsidR="00661955" w:rsidRPr="004D462F" w:rsidRDefault="00661955" w:rsidP="00661955">
            <w:pPr>
              <w:outlineLvl w:val="0"/>
              <w:rPr>
                <w:b w:val="0"/>
              </w:rPr>
            </w:pPr>
            <w:r>
              <w:rPr>
                <w:b w:val="0"/>
              </w:rPr>
              <w:t xml:space="preserve">    NiCl</w:t>
            </w:r>
            <w:r>
              <w:rPr>
                <w:b w:val="0"/>
                <w:vertAlign w:val="subscript"/>
              </w:rPr>
              <w:t>2</w:t>
            </w:r>
            <w:r>
              <w:rPr>
                <w:b w:val="0"/>
              </w:rPr>
              <w:t>·6H</w:t>
            </w:r>
            <w:r>
              <w:rPr>
                <w:b w:val="0"/>
                <w:vertAlign w:val="subscript"/>
              </w:rPr>
              <w:t>2</w:t>
            </w:r>
            <w:r>
              <w:rPr>
                <w:b w:val="0"/>
              </w:rPr>
              <w:t>O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CAF3955" w14:textId="6B0A3780" w:rsidR="00661955" w:rsidRDefault="00661955" w:rsidP="00661955">
            <w:pPr>
              <w:ind w:left="444" w:hanging="37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10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FA35F4B" w14:textId="314E8C7F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10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98BA984" w14:textId="0E57C6B9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10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6FB9ECC" w14:textId="64EC7B5F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10 </w:t>
            </w:r>
            <w:proofErr w:type="spellStart"/>
            <w:r>
              <w:t>nM</w:t>
            </w:r>
            <w:proofErr w:type="spellEnd"/>
          </w:p>
        </w:tc>
      </w:tr>
      <w:tr w:rsidR="00661955" w14:paraId="4D992855" w14:textId="75798B80" w:rsidTr="0066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2510D52E" w14:textId="77777777" w:rsidR="00661955" w:rsidRDefault="00661955" w:rsidP="00661955">
            <w:pPr>
              <w:outlineLvl w:val="0"/>
              <w:rPr>
                <w:b w:val="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1CF0255" w14:textId="77777777" w:rsidR="00661955" w:rsidRDefault="00661955" w:rsidP="00661955">
            <w:pPr>
              <w:ind w:left="444" w:hanging="37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645FB9F" w14:textId="77777777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5D2F7DF" w14:textId="77777777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2E9A024" w14:textId="77777777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1955" w14:paraId="5736B1E7" w14:textId="1D5EE545" w:rsidTr="00661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07AD1A3A" w14:textId="77777777" w:rsidR="00661955" w:rsidRPr="008D1ED8" w:rsidRDefault="00661955" w:rsidP="00661955">
            <w:pPr>
              <w:outlineLvl w:val="0"/>
              <w:rPr>
                <w:b w:val="0"/>
                <w:i/>
              </w:rPr>
            </w:pPr>
            <w:r>
              <w:rPr>
                <w:b w:val="0"/>
                <w:i/>
              </w:rPr>
              <w:t>Vitamins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6D3D247" w14:textId="77777777" w:rsidR="00661955" w:rsidRDefault="00661955" w:rsidP="00661955">
            <w:pPr>
              <w:ind w:left="444" w:hanging="37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A48E3EF" w14:textId="77777777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95D2E2E" w14:textId="77777777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C8E5551" w14:textId="77777777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1955" w14:paraId="3C48D6F6" w14:textId="11693F1E" w:rsidTr="0066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6853C907" w14:textId="77777777" w:rsidR="00661955" w:rsidRPr="00CD028A" w:rsidRDefault="00661955" w:rsidP="00661955">
            <w:pPr>
              <w:outlineLvl w:val="0"/>
              <w:rPr>
                <w:b w:val="0"/>
                <w:vertAlign w:val="subscript"/>
              </w:rPr>
            </w:pPr>
            <w:r>
              <w:rPr>
                <w:b w:val="0"/>
              </w:rPr>
              <w:t xml:space="preserve">    B</w:t>
            </w:r>
            <w:r>
              <w:rPr>
                <w:b w:val="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153F0C6" w14:textId="77777777" w:rsidR="00661955" w:rsidRDefault="00661955" w:rsidP="00661955">
            <w:pPr>
              <w:ind w:left="444" w:hanging="37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 n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1939117" w14:textId="78FC067D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6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53205C9" w14:textId="426CC374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20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DA71082" w14:textId="142F2E2B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20 </w:t>
            </w:r>
            <w:proofErr w:type="spellStart"/>
            <w:r>
              <w:t>nM</w:t>
            </w:r>
            <w:proofErr w:type="spellEnd"/>
          </w:p>
        </w:tc>
      </w:tr>
      <w:tr w:rsidR="00661955" w14:paraId="70954E0D" w14:textId="2C7FB317" w:rsidTr="00661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516B7F19" w14:textId="77777777" w:rsidR="00661955" w:rsidRPr="00CD028A" w:rsidRDefault="00661955" w:rsidP="00661955">
            <w:pPr>
              <w:outlineLvl w:val="0"/>
              <w:rPr>
                <w:b w:val="0"/>
                <w:vertAlign w:val="subscript"/>
              </w:rPr>
            </w:pPr>
            <w:r>
              <w:rPr>
                <w:b w:val="0"/>
              </w:rPr>
              <w:t xml:space="preserve">    B</w:t>
            </w:r>
            <w:r>
              <w:rPr>
                <w:b w:val="0"/>
                <w:vertAlign w:val="subscript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3F7B2DB" w14:textId="58F10B4B" w:rsidR="00661955" w:rsidRDefault="00661955" w:rsidP="00661955">
            <w:pPr>
              <w:ind w:left="444" w:hanging="37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16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38E9CC4" w14:textId="35DA7012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00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120CBA5" w14:textId="6320AF49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16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A06421D" w14:textId="4C8C1153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16 </w:t>
            </w:r>
            <w:proofErr w:type="spellStart"/>
            <w:r>
              <w:t>nM</w:t>
            </w:r>
            <w:proofErr w:type="spellEnd"/>
          </w:p>
        </w:tc>
      </w:tr>
      <w:tr w:rsidR="00661955" w14:paraId="1BAAE2B9" w14:textId="52F78863" w:rsidTr="0066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2AE04867" w14:textId="77777777" w:rsidR="00661955" w:rsidRPr="00CD028A" w:rsidRDefault="00661955" w:rsidP="00661955">
            <w:pPr>
              <w:outlineLvl w:val="0"/>
              <w:rPr>
                <w:b w:val="0"/>
                <w:vertAlign w:val="subscript"/>
              </w:rPr>
            </w:pPr>
            <w:r>
              <w:rPr>
                <w:b w:val="0"/>
              </w:rPr>
              <w:t xml:space="preserve">    B</w:t>
            </w:r>
            <w:r>
              <w:rPr>
                <w:b w:val="0"/>
                <w:vertAlign w:val="subscript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9465EAC" w14:textId="324B3209" w:rsidR="00661955" w:rsidRDefault="00661955" w:rsidP="00661955">
            <w:pPr>
              <w:ind w:left="444" w:hanging="37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8.5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4B84894" w14:textId="1A116242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25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CC5238A" w14:textId="01D0E183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8.5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D381B9F" w14:textId="683163C0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8.5 </w:t>
            </w:r>
            <w:proofErr w:type="spellStart"/>
            <w:r>
              <w:t>nM</w:t>
            </w:r>
            <w:proofErr w:type="spellEnd"/>
          </w:p>
        </w:tc>
      </w:tr>
      <w:tr w:rsidR="00661955" w14:paraId="646483D9" w14:textId="5DC7D175" w:rsidTr="00661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05C89EF7" w14:textId="77777777" w:rsidR="00661955" w:rsidRPr="00CD028A" w:rsidRDefault="00661955" w:rsidP="00661955">
            <w:pPr>
              <w:outlineLvl w:val="0"/>
              <w:rPr>
                <w:b w:val="0"/>
                <w:vertAlign w:val="subscript"/>
              </w:rPr>
            </w:pPr>
            <w:r>
              <w:rPr>
                <w:b w:val="0"/>
              </w:rPr>
              <w:t xml:space="preserve">    B</w:t>
            </w:r>
            <w:r>
              <w:rPr>
                <w:b w:val="0"/>
                <w:vertAlign w:val="subscript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C870F57" w14:textId="5A8BE3A9" w:rsidR="00661955" w:rsidRDefault="00661955" w:rsidP="00661955">
            <w:pPr>
              <w:ind w:left="444" w:hanging="37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10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228C441" w14:textId="158C6B47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00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0FDB0DA" w14:textId="43A3F232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10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5BB5509" w14:textId="4C014AC4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10 </w:t>
            </w:r>
            <w:proofErr w:type="spellStart"/>
            <w:r>
              <w:t>nM</w:t>
            </w:r>
            <w:proofErr w:type="spellEnd"/>
          </w:p>
        </w:tc>
      </w:tr>
      <w:tr w:rsidR="00661955" w14:paraId="048E4099" w14:textId="49EC6D96" w:rsidTr="0066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7F2316C9" w14:textId="77777777" w:rsidR="00661955" w:rsidRPr="00CD028A" w:rsidRDefault="00661955" w:rsidP="00661955">
            <w:pPr>
              <w:outlineLvl w:val="0"/>
              <w:rPr>
                <w:b w:val="0"/>
                <w:vertAlign w:val="subscript"/>
              </w:rPr>
            </w:pPr>
            <w:r>
              <w:rPr>
                <w:b w:val="0"/>
              </w:rPr>
              <w:t xml:space="preserve">    B</w:t>
            </w:r>
            <w:r>
              <w:rPr>
                <w:b w:val="0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02E2000" w14:textId="60222B8B" w:rsidR="00661955" w:rsidRDefault="00661955" w:rsidP="00661955">
            <w:pPr>
              <w:ind w:left="444" w:hanging="37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80 </w:t>
            </w:r>
            <w:proofErr w:type="spellStart"/>
            <w:r>
              <w:t>p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03517C4" w14:textId="01791951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4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FDD9CE2" w14:textId="2AEF4602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80 </w:t>
            </w:r>
            <w:proofErr w:type="spellStart"/>
            <w:r>
              <w:t>p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E34E65E" w14:textId="12529FC3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80 </w:t>
            </w:r>
            <w:proofErr w:type="spellStart"/>
            <w:r>
              <w:t>pM</w:t>
            </w:r>
            <w:proofErr w:type="spellEnd"/>
          </w:p>
        </w:tc>
      </w:tr>
      <w:tr w:rsidR="00661955" w14:paraId="66C2971C" w14:textId="69B906C6" w:rsidTr="00661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6050E195" w14:textId="77777777" w:rsidR="00661955" w:rsidRPr="00CD028A" w:rsidRDefault="00661955" w:rsidP="00661955">
            <w:pPr>
              <w:outlineLvl w:val="0"/>
              <w:rPr>
                <w:b w:val="0"/>
                <w:vertAlign w:val="subscript"/>
              </w:rPr>
            </w:pPr>
            <w:r>
              <w:rPr>
                <w:b w:val="0"/>
              </w:rPr>
              <w:t xml:space="preserve">    B</w:t>
            </w:r>
            <w:r>
              <w:rPr>
                <w:b w:val="0"/>
                <w:vertAlign w:val="subscript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9EAFB97" w14:textId="40664649" w:rsidR="00661955" w:rsidRDefault="00661955" w:rsidP="00661955">
            <w:pPr>
              <w:ind w:left="444" w:hanging="37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80 </w:t>
            </w:r>
            <w:proofErr w:type="spellStart"/>
            <w:r>
              <w:t>p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0C3B79C" w14:textId="3DE82A1E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4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F67AFBE" w14:textId="79167079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80 </w:t>
            </w:r>
            <w:proofErr w:type="spellStart"/>
            <w:r>
              <w:t>p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A45CA65" w14:textId="34A0937B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80 </w:t>
            </w:r>
            <w:proofErr w:type="spellStart"/>
            <w:r>
              <w:t>pM</w:t>
            </w:r>
            <w:proofErr w:type="spellEnd"/>
          </w:p>
        </w:tc>
      </w:tr>
      <w:tr w:rsidR="00661955" w14:paraId="7055E9CA" w14:textId="236E66F8" w:rsidTr="0066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522C0368" w14:textId="77777777" w:rsidR="00661955" w:rsidRPr="00CD028A" w:rsidRDefault="00661955" w:rsidP="00661955">
            <w:pPr>
              <w:outlineLvl w:val="0"/>
              <w:rPr>
                <w:b w:val="0"/>
                <w:vertAlign w:val="subscript"/>
              </w:rPr>
            </w:pPr>
            <w:r>
              <w:rPr>
                <w:b w:val="0"/>
              </w:rPr>
              <w:t xml:space="preserve">    B</w:t>
            </w:r>
            <w:r>
              <w:rPr>
                <w:b w:val="0"/>
                <w:vertAlign w:val="subscript"/>
              </w:rPr>
              <w:t>1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D8B9EBE" w14:textId="44B36A3E" w:rsidR="00661955" w:rsidRDefault="00661955" w:rsidP="00661955">
            <w:pPr>
              <w:ind w:left="444" w:hanging="37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14 </w:t>
            </w:r>
            <w:proofErr w:type="spellStart"/>
            <w:r>
              <w:t>p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FD2EE25" w14:textId="2B583FD1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700 </w:t>
            </w:r>
            <w:proofErr w:type="spellStart"/>
            <w:r>
              <w:t>p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A06FF8D" w14:textId="48491A3B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14 </w:t>
            </w:r>
            <w:proofErr w:type="spellStart"/>
            <w:r>
              <w:t>p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D70FC34" w14:textId="22925E57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14 </w:t>
            </w:r>
            <w:proofErr w:type="spellStart"/>
            <w:r>
              <w:t>pM</w:t>
            </w:r>
            <w:proofErr w:type="spellEnd"/>
          </w:p>
        </w:tc>
      </w:tr>
      <w:tr w:rsidR="00661955" w14:paraId="2418F432" w14:textId="030722D0" w:rsidTr="00661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2AF6D382" w14:textId="77777777" w:rsidR="00661955" w:rsidRDefault="00661955" w:rsidP="00661955">
            <w:pPr>
              <w:outlineLvl w:val="0"/>
              <w:rPr>
                <w:b w:val="0"/>
              </w:rPr>
            </w:pPr>
            <w:r>
              <w:rPr>
                <w:b w:val="0"/>
              </w:rPr>
              <w:t xml:space="preserve">    Myo-inosit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A1CF612" w14:textId="77777777" w:rsidR="00661955" w:rsidRDefault="00661955" w:rsidP="00661955">
            <w:pPr>
              <w:ind w:left="444" w:hanging="37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 n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4F5F35B" w14:textId="250BA05C" w:rsidR="00661955" w:rsidRDefault="00C54508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6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A85D00A" w14:textId="48439835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20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3CF4866" w14:textId="1FDFBF3A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20 </w:t>
            </w:r>
            <w:proofErr w:type="spellStart"/>
            <w:r>
              <w:t>nM</w:t>
            </w:r>
            <w:proofErr w:type="spellEnd"/>
          </w:p>
        </w:tc>
      </w:tr>
      <w:tr w:rsidR="00661955" w14:paraId="6BC5A20E" w14:textId="7FF26FF0" w:rsidTr="0066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6C5CEBF7" w14:textId="77777777" w:rsidR="00661955" w:rsidRDefault="00661955" w:rsidP="00661955">
            <w:pPr>
              <w:outlineLvl w:val="0"/>
              <w:rPr>
                <w:b w:val="0"/>
              </w:rPr>
            </w:pPr>
            <w:r>
              <w:rPr>
                <w:b w:val="0"/>
              </w:rPr>
              <w:t xml:space="preserve">    4-Aminobenzoic aci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3D55FB6" w14:textId="31FFAEAE" w:rsidR="00661955" w:rsidRDefault="00661955" w:rsidP="00661955">
            <w:pPr>
              <w:ind w:left="444" w:hanging="37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1.2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9A52CBF" w14:textId="16598EE1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="00C54508">
              <w:t xml:space="preserve"> 60</w:t>
            </w:r>
            <w:r>
              <w:t xml:space="preserve">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0B27FF2" w14:textId="1432BF95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1.2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2BD55A2" w14:textId="5B881CD1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1.2 </w:t>
            </w:r>
            <w:proofErr w:type="spellStart"/>
            <w:r>
              <w:t>nM</w:t>
            </w:r>
            <w:proofErr w:type="spellEnd"/>
          </w:p>
        </w:tc>
      </w:tr>
      <w:tr w:rsidR="00661955" w14:paraId="7CB9CFB1" w14:textId="59D6C7E4" w:rsidTr="00661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17E6E43B" w14:textId="77777777" w:rsidR="00661955" w:rsidRDefault="00661955" w:rsidP="00661955">
            <w:pPr>
              <w:outlineLvl w:val="0"/>
              <w:rPr>
                <w:b w:val="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FCE69B4" w14:textId="77777777" w:rsidR="00661955" w:rsidRDefault="00661955" w:rsidP="00661955">
            <w:pPr>
              <w:ind w:left="444" w:hanging="37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4198FC7" w14:textId="77777777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3ADAE31" w14:textId="77777777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FBF4F12" w14:textId="77777777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1955" w14:paraId="741B8F00" w14:textId="226B6B5A" w:rsidTr="0066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7F61A711" w14:textId="77777777" w:rsidR="00661955" w:rsidRDefault="00661955" w:rsidP="00661955">
            <w:pPr>
              <w:outlineLvl w:val="0"/>
              <w:rPr>
                <w:b w:val="0"/>
              </w:rPr>
            </w:pPr>
            <w:r>
              <w:rPr>
                <w:b w:val="0"/>
              </w:rPr>
              <w:t>Sodium pyruvat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0533B6C" w14:textId="5FD7ED95" w:rsidR="00661955" w:rsidRDefault="00661955" w:rsidP="00661955">
            <w:pPr>
              <w:ind w:left="444" w:hanging="37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1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149BCAB" w14:textId="29B0E9B3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4D7BFE5" w14:textId="008B6DE9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1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E023324" w14:textId="4863BD64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1 µM</w:t>
            </w:r>
          </w:p>
        </w:tc>
      </w:tr>
      <w:tr w:rsidR="00661955" w14:paraId="5D664A04" w14:textId="6D3136BC" w:rsidTr="00661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6049DB00" w14:textId="77777777" w:rsidR="00661955" w:rsidRDefault="00661955" w:rsidP="00661955">
            <w:pPr>
              <w:outlineLvl w:val="0"/>
              <w:rPr>
                <w:b w:val="0"/>
              </w:rPr>
            </w:pPr>
            <w:r>
              <w:rPr>
                <w:b w:val="0"/>
              </w:rPr>
              <w:t>Glycin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C636D57" w14:textId="446BE09E" w:rsidR="00661955" w:rsidRDefault="00661955" w:rsidP="00661955">
            <w:pPr>
              <w:ind w:left="444" w:hanging="37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1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CA817E2" w14:textId="71975750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7A8E8FA" w14:textId="7F68EBD5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40DC3E9" w14:textId="118D2924" w:rsidR="00661955" w:rsidRDefault="00661955" w:rsidP="00661955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1 µM</w:t>
            </w:r>
          </w:p>
        </w:tc>
      </w:tr>
      <w:tr w:rsidR="00661955" w14:paraId="78BDE15D" w14:textId="581828BE" w:rsidTr="0066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bottom w:val="nil"/>
            </w:tcBorders>
          </w:tcPr>
          <w:p w14:paraId="38326A1F" w14:textId="77777777" w:rsidR="00661955" w:rsidRDefault="00661955" w:rsidP="00661955">
            <w:pPr>
              <w:outlineLvl w:val="0"/>
              <w:rPr>
                <w:b w:val="0"/>
              </w:rPr>
            </w:pPr>
            <w:r>
              <w:rPr>
                <w:b w:val="0"/>
              </w:rPr>
              <w:t>L-Methionin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11E0BF8" w14:textId="77777777" w:rsidR="00661955" w:rsidRDefault="00661955" w:rsidP="00661955">
            <w:pPr>
              <w:ind w:left="444" w:hanging="37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 n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957B67A" w14:textId="0C9B4C77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µ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500307F" w14:textId="3A793708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00 </w:t>
            </w:r>
            <w:proofErr w:type="spellStart"/>
            <w:r>
              <w:t>nM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1DFF8C3" w14:textId="38646AFB" w:rsidR="00661955" w:rsidRDefault="00661955" w:rsidP="00661955">
            <w:pPr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4AD3" w14:paraId="7F595382" w14:textId="3FF4945A" w:rsidTr="00661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</w:tcBorders>
          </w:tcPr>
          <w:p w14:paraId="277B9670" w14:textId="77777777" w:rsidR="005E4AD3" w:rsidRDefault="005E4AD3" w:rsidP="005455A4">
            <w:pPr>
              <w:jc w:val="center"/>
              <w:outlineLvl w:val="0"/>
              <w:rPr>
                <w:b w:val="0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4B470A0C" w14:textId="77777777" w:rsidR="005E4AD3" w:rsidRDefault="005E4AD3" w:rsidP="00AA75D9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</w:tcBorders>
          </w:tcPr>
          <w:p w14:paraId="067FBEFF" w14:textId="77777777" w:rsidR="005E4AD3" w:rsidRDefault="005E4AD3" w:rsidP="005455A4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</w:tcBorders>
          </w:tcPr>
          <w:p w14:paraId="6DCEE9E4" w14:textId="77777777" w:rsidR="005E4AD3" w:rsidRDefault="005E4AD3" w:rsidP="005455A4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nil"/>
            </w:tcBorders>
          </w:tcPr>
          <w:p w14:paraId="24EC2746" w14:textId="77777777" w:rsidR="005E4AD3" w:rsidRDefault="005E4AD3" w:rsidP="005455A4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0E5AAAC" w14:textId="77777777" w:rsidR="00D93FD3" w:rsidRDefault="00D93FD3">
      <w:r>
        <w:br w:type="page"/>
      </w:r>
    </w:p>
    <w:p w14:paraId="25D1597C" w14:textId="77777777" w:rsidR="00220F09" w:rsidRPr="00220F09" w:rsidRDefault="00D93FD3">
      <w:pPr>
        <w:rPr>
          <w:b/>
        </w:rPr>
      </w:pPr>
      <w:r>
        <w:rPr>
          <w:b/>
        </w:rPr>
        <w:lastRenderedPageBreak/>
        <w:t>References</w:t>
      </w:r>
    </w:p>
    <w:p w14:paraId="6B62AB15" w14:textId="77777777" w:rsidR="00220F09" w:rsidRDefault="00220F09"/>
    <w:p w14:paraId="434A37F2" w14:textId="77777777" w:rsidR="00220F09" w:rsidRDefault="00220F09" w:rsidP="00220F09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>
        <w:t>1.</w:t>
      </w:r>
      <w:r>
        <w:tab/>
        <w:t xml:space="preserve">Moore LR, Coe A, Zinser ER, Saito MA, Sullivan MB, Lindell D, et al. Culturing the marine cyanobacterium </w:t>
      </w:r>
      <w:r w:rsidRPr="0024219A">
        <w:rPr>
          <w:i/>
        </w:rPr>
        <w:t>Prochlorococcus</w:t>
      </w:r>
      <w:r>
        <w:t xml:space="preserve">. Limnol. Oceanogr. Methods 2007;5:353–62. </w:t>
      </w:r>
    </w:p>
    <w:p w14:paraId="1151075F" w14:textId="5DB2CBE6" w:rsidR="00D93FD3" w:rsidRPr="00D93FD3" w:rsidRDefault="00220F09" w:rsidP="00220F09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>
        <w:t>2.</w:t>
      </w:r>
      <w:r>
        <w:tab/>
        <w:t>Carini P, Steindler L, Beszteri S, Giovannoni SJ. Nutrient requirements for growth of the extreme oligotroph “</w:t>
      </w:r>
      <w:bookmarkStart w:id="0" w:name="_GoBack"/>
      <w:r w:rsidRPr="0024219A">
        <w:rPr>
          <w:i/>
        </w:rPr>
        <w:t>Candidatus</w:t>
      </w:r>
      <w:bookmarkEnd w:id="0"/>
      <w:r>
        <w:t xml:space="preserve"> Pelagibacter ubique” HTCC1062 on a defined medium. ISME J 2013;7:592–602.</w:t>
      </w:r>
    </w:p>
    <w:sectPr w:rsidR="00D93FD3" w:rsidRPr="00D93FD3" w:rsidSect="004D28C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EDB485" w14:textId="77777777" w:rsidR="00872CFC" w:rsidRDefault="00872CFC" w:rsidP="00287406">
      <w:r>
        <w:separator/>
      </w:r>
    </w:p>
  </w:endnote>
  <w:endnote w:type="continuationSeparator" w:id="0">
    <w:p w14:paraId="4B8785CB" w14:textId="77777777" w:rsidR="00872CFC" w:rsidRDefault="00872CFC" w:rsidP="00287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841891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C3F0D8" w14:textId="62C925C4" w:rsidR="00287406" w:rsidRDefault="00287406" w:rsidP="00404F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40A342" w14:textId="77777777" w:rsidR="00287406" w:rsidRDefault="00287406" w:rsidP="002874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327583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D0F4A1" w14:textId="439776EA" w:rsidR="00287406" w:rsidRDefault="00287406" w:rsidP="00404F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28F878" w14:textId="77777777" w:rsidR="00287406" w:rsidRDefault="00287406" w:rsidP="002874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AA2CC2" w14:textId="77777777" w:rsidR="00872CFC" w:rsidRDefault="00872CFC" w:rsidP="00287406">
      <w:r>
        <w:separator/>
      </w:r>
    </w:p>
  </w:footnote>
  <w:footnote w:type="continuationSeparator" w:id="0">
    <w:p w14:paraId="58F79DBF" w14:textId="77777777" w:rsidR="00872CFC" w:rsidRDefault="00872CFC" w:rsidP="002874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FD3"/>
    <w:rsid w:val="00220F09"/>
    <w:rsid w:val="0024219A"/>
    <w:rsid w:val="00287406"/>
    <w:rsid w:val="002F1DC4"/>
    <w:rsid w:val="00364EEA"/>
    <w:rsid w:val="004D28C7"/>
    <w:rsid w:val="00532C1F"/>
    <w:rsid w:val="005A109F"/>
    <w:rsid w:val="005E4AD3"/>
    <w:rsid w:val="00622E29"/>
    <w:rsid w:val="00661955"/>
    <w:rsid w:val="006F4B6F"/>
    <w:rsid w:val="007E5F89"/>
    <w:rsid w:val="0086292B"/>
    <w:rsid w:val="00872CFC"/>
    <w:rsid w:val="00A34420"/>
    <w:rsid w:val="00AA75D9"/>
    <w:rsid w:val="00B16790"/>
    <w:rsid w:val="00BB4A50"/>
    <w:rsid w:val="00C33D2A"/>
    <w:rsid w:val="00C54508"/>
    <w:rsid w:val="00C54D5A"/>
    <w:rsid w:val="00C76FF7"/>
    <w:rsid w:val="00D93FD3"/>
    <w:rsid w:val="00E078FA"/>
    <w:rsid w:val="00FF0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682C7"/>
  <w15:chartTrackingRefBased/>
  <w15:docId w15:val="{2D377178-E22C-CA4E-AE37-5061CC43A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3FD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93F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2874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40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874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Becker</dc:creator>
  <cp:keywords/>
  <dc:description/>
  <cp:lastModifiedBy>Jamie Becker</cp:lastModifiedBy>
  <cp:revision>13</cp:revision>
  <dcterms:created xsi:type="dcterms:W3CDTF">2018-08-30T14:08:00Z</dcterms:created>
  <dcterms:modified xsi:type="dcterms:W3CDTF">2018-12-19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-brackets-only-year-no-issue"/&gt;&lt;format class="21"/&gt;&lt;count citations="2" publications="2"/&gt;&lt;/info&gt;PAPERS2_INFO_END</vt:lpwstr>
  </property>
</Properties>
</file>